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>
          <w:rFonts w:cs="Arial"/>
          <w:bCs/>
          <w:lang w:val="en-GB"/>
        </w:rPr>
        <w:t>Additional file 1- KEGG pathway analysis</w:t>
      </w:r>
    </w:p>
    <w:p>
      <w:pPr>
        <w:pStyle w:val="Normal"/>
        <w:widowControl w:val="false"/>
        <w:tabs>
          <w:tab w:val="clear" w:pos="720"/>
          <w:tab w:val="left" w:pos="360" w:leader="none"/>
          <w:tab w:val="left" w:pos="9214" w:leader="none"/>
        </w:tabs>
        <w:spacing w:lineRule="auto" w:line="480"/>
        <w:ind w:right="-91" w:hanging="0"/>
        <w:jc w:val="both"/>
        <w:rPr>
          <w:lang w:val="en-US"/>
        </w:rPr>
      </w:pPr>
      <w:r>
        <w:rPr/>
        <w:t>A comparison of KEGG pathways identified by ESTs from ORESTES and SSH, using the non-redundant dataset of ESTs for each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8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77"/>
        <w:gridCol w:w="3038"/>
        <w:gridCol w:w="900"/>
        <w:gridCol w:w="900"/>
        <w:gridCol w:w="720"/>
        <w:gridCol w:w="720"/>
      </w:tblGrid>
      <w:tr>
        <w:trPr>
          <w:trHeight w:val="255" w:hRule="atLeast"/>
        </w:trPr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OREST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OREST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H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H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KEGG categories represente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Enzym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Clon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zym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ones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rbohydrat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olysis / Gluconeogen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5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2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itrate cycle (TCA cycle)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3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ntose phosphate pathway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5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uctose and mannos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lactos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7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corbate and aldarat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8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rch and sucros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9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inosugars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10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otide sugars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1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uvat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12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oxylate and dicarboxylat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13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panoat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14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utanoat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15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-Branched dibasic acid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.17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ositol phosphat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2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nergy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.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idative phosphoryl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6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7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.5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ductive carboxylate cycle (CO2 fixation)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.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a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.7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itrogen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5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3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ipid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.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tty acid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.2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tty acid elongation in mitochondria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.3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tty acid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.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le acid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.9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erolipid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.10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erophospholipid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4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Nucleotid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.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ur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.2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imid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5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mino Acid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utamat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2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anine and aspartat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3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ine, serine and threon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4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ion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5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e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line, leucine and isoleucin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7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line, leucine and isoleucine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9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ysin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10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ginine and prol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1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id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12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yros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13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enylalan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14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yptophan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15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enylalanine, tyrosine and tryptophan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.1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rea cycle and metabolism of amino group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etabolism of Other Amino Acid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.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ta-Alan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.4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lenoamino acid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.9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utathio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7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lycan Biosynthesis and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.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-Glycan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8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iosynthesis of Polyketides and Nonribosomal Peptide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.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ketide sugar unit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.9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osynthesis of vancomycin group antibiotic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9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etabolism of Cofactors and Vitamin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.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amin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.2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flavin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.4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</w:rPr>
            </w:pPr>
            <w:r>
              <w:rPr>
                <w:rFonts w:eastAsia="MS Mincho;ＭＳ 明朝" w:cs="Arial" w:ascii="Arial" w:hAnsi="Arial"/>
                <w:sz w:val="16"/>
              </w:rPr>
              <w:t>Nicotinate and nicotinamide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.5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MS Mincho;ＭＳ 明朝" w:cs="Arial" w:ascii="Arial" w:hAnsi="Arial"/>
                <w:sz w:val="16"/>
              </w:rPr>
              <w:t>Pantothenate and CoA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.10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rphyrin and chlorophyll metabolism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.1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none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10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iosynthesis of Secondary Metabolite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.4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monene and pinen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.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ilbene, coumarine and lignin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.8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kaloid biosynthesis I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.9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kaloid biosynthesis II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.12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eptomycin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.1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vobiocin biosynthesi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1.11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iodegradation of Xenobiotics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4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mma-Hexachlorocyclohexan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5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Chloroacrylic acid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6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1,1-Trichloro-2,2-bis(4-chlorophenyl)ethane (DDT)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7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,4-Dichlorobenzoat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8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,2-Dichloroethan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10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yren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14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uoren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17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zoate degradation via hydroxyl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18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razin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.20</w:t>
            </w:r>
          </w:p>
        </w:tc>
        <w:tc>
          <w:tcPr>
            <w:tcW w:w="30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- and 2-Methylnaphthalene degradatio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p>
      <w:pPr>
        <w:pStyle w:val="Normal"/>
        <w:jc w:val="center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68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40"/>
        <w:gridCol w:w="15"/>
        <w:gridCol w:w="3225"/>
        <w:gridCol w:w="15"/>
        <w:gridCol w:w="885"/>
        <w:gridCol w:w="15"/>
        <w:gridCol w:w="885"/>
        <w:gridCol w:w="15"/>
        <w:gridCol w:w="705"/>
        <w:gridCol w:w="15"/>
        <w:gridCol w:w="525"/>
        <w:gridCol w:w="15"/>
      </w:tblGrid>
      <w:tr>
        <w:trPr>
          <w:trHeight w:val="255" w:hRule="atLeast"/>
        </w:trPr>
        <w:tc>
          <w:tcPr>
            <w:tcW w:w="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KEGG categories represented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etic Information Processing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2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anscrip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 polymeras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sal transcription factor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2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ansl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7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inoacyl-tRNA biosynthesi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3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2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olding, Sorting and Degrad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.5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ARE interactions in vesicular transport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.7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tin mediated proteolysi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.8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asom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sz w:val="16"/>
              </w:rPr>
              <w:t>Environmental Information Processing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3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embrane Transport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 transporter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0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3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gnal Transduc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wo-component system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K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nt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.4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ch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.6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F-beta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.7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GF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.8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ak-STAT signa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.9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lcium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5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.10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atidylinositol signalling system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.2.1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mTOR signa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3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gnalling Molecules and Interac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M-receptor interac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.4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 adhesion molecules (CAMs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llular Processe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ell Motilit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gulation of actin cytoskelet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5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ell Growth and Death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 cycl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3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.2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Cell cycle-yeast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optosi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8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ell Communic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cal adhes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herens junc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6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ght junc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7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.4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p junc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3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.4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Endocrine System 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sulin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ocytokine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.4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</w:rPr>
            </w:pPr>
            <w:r>
              <w:rPr>
                <w:rFonts w:eastAsia="MS Mincho;ＭＳ 明朝" w:cs="Arial" w:ascii="Arial" w:hAnsi="Arial"/>
                <w:sz w:val="16"/>
              </w:rPr>
              <w:t>PPAR signa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.4.4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MS Mincho;ＭＳ 明朝" w:cs="Arial" w:ascii="Arial" w:hAnsi="Arial"/>
                <w:sz w:val="16"/>
              </w:rPr>
              <w:t>GnRH signa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.4.5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MS Mincho;ＭＳ 明朝" w:cs="Arial" w:ascii="Arial" w:hAnsi="Arial"/>
                <w:sz w:val="16"/>
              </w:rPr>
              <w:t>Progesterone-mediated oocyte matur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.5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Immune System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matopoietic cell lineag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mplement and coagulation cascades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.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ll-like receptor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.4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tural killer cell mediated cytotoxicit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.5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MS Mincho;ＭＳ 明朝" w:cs="Arial" w:ascii="Arial" w:hAnsi="Arial"/>
                <w:sz w:val="16"/>
              </w:rPr>
              <w:t>Antigen processing and present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5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.6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 cell receptor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.7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cell receptor signal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.8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 epsilon RI signaling pathwa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.9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kocyte transendothelial migr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7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.6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Heading1"/>
              <w:rPr/>
            </w:pPr>
            <w:r>
              <w:rPr/>
              <w:t>Nervous System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eastAsia="MS Mincho;ＭＳ 明朝" w:cs="Arial" w:ascii="Arial" w:hAnsi="Arial"/>
                <w:sz w:val="16"/>
              </w:rPr>
              <w:t>Long-term potenti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eastAsia="MS Mincho;ＭＳ 明朝" w:cs="Arial" w:ascii="Arial" w:hAnsi="Arial"/>
                <w:sz w:val="16"/>
              </w:rPr>
              <w:t>Long-term depress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.7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ensory System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actory transduc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.8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evelopment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i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8.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rso-ventral axis form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8.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xon guidanc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72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continuous"/>
          <w:pgSz w:orient="landscape" w:w="16838" w:h="11906"/>
          <w:pgMar w:left="1440" w:right="1440" w:gutter="0" w:header="0" w:top="1797" w:footer="0" w:bottom="179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6838" w:h="11906"/>
      <w:pgMar w:left="1440" w:right="1440" w:gutter="0" w:header="0" w:top="1797" w:footer="0" w:bottom="179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Mincho;ＭＳ 明朝" w:cs="Arial"/>
      <w:i/>
      <w:sz w:val="16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sz w:val="22"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13:17:00Z</dcterms:created>
  <dc:creator>annel</dc:creator>
  <dc:description/>
  <cp:keywords/>
  <dc:language>en-US</dc:language>
  <cp:lastModifiedBy>nhi683</cp:lastModifiedBy>
  <dcterms:modified xsi:type="dcterms:W3CDTF">2008-12-19T13:17:00Z</dcterms:modified>
  <cp:revision>2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83399981</vt:r8>
  </property>
  <property fmtid="{D5CDD505-2E9C-101B-9397-08002B2CF9AE}" pid="3" name="_AuthorEmail">
    <vt:lpwstr>c.s.jones@abdn.ac.uk</vt:lpwstr>
  </property>
  <property fmtid="{D5CDD505-2E9C-101B-9397-08002B2CF9AE}" pid="4" name="_AuthorEmailDisplayName">
    <vt:lpwstr>Jones, Dr Catherine S.</vt:lpwstr>
  </property>
  <property fmtid="{D5CDD505-2E9C-101B-9397-08002B2CF9AE}" pid="5" name="_EmailSubject">
    <vt:lpwstr>2051967315218231 - Biomphalaria glabrata transcriptome: cDNA microarray profiling identifies resistant- and susceptible-specific gene expression in haemocytes from snails exposed to Schistosoma mansoni.</vt:lpwstr>
  </property>
  <property fmtid="{D5CDD505-2E9C-101B-9397-08002B2CF9AE}" pid="6" name="_NewReviewCycle">
    <vt:lpwstr/>
  </property>
</Properties>
</file>